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16426" w14:textId="1526878B" w:rsidR="00380258" w:rsidRPr="00380258" w:rsidRDefault="004F6C26" w:rsidP="00B3682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lang w:val="en-IE"/>
        </w:rPr>
      </w:pPr>
      <w:r w:rsidRPr="00360FB4">
        <w:rPr>
          <w:rFonts w:ascii="Times New Roman" w:hAnsi="Times New Roman" w:cs="Times New Roman"/>
          <w:b/>
          <w:bCs/>
          <w:lang w:val="en-IE"/>
        </w:rPr>
        <w:t xml:space="preserve">Supplementary </w:t>
      </w:r>
      <w:r w:rsidR="005B15D3" w:rsidRPr="00360FB4">
        <w:rPr>
          <w:rFonts w:ascii="Times New Roman" w:hAnsi="Times New Roman" w:cs="Times New Roman"/>
          <w:b/>
          <w:bCs/>
          <w:lang w:val="en-IE"/>
        </w:rPr>
        <w:t xml:space="preserve">Table </w:t>
      </w:r>
      <w:r w:rsidR="00360FB4">
        <w:rPr>
          <w:rFonts w:ascii="Times New Roman" w:hAnsi="Times New Roman" w:cs="Times New Roman"/>
          <w:b/>
          <w:bCs/>
          <w:lang w:val="en-IE"/>
        </w:rPr>
        <w:t>S4</w:t>
      </w:r>
      <w:r w:rsidR="005B15D3" w:rsidRPr="001D25D7">
        <w:rPr>
          <w:rFonts w:ascii="Times New Roman" w:hAnsi="Times New Roman" w:cs="Times New Roman"/>
          <w:b/>
          <w:bCs/>
          <w:lang w:val="en-IE"/>
        </w:rPr>
        <w:t xml:space="preserve">. </w:t>
      </w:r>
      <w:r w:rsidR="00380258" w:rsidRPr="00380258">
        <w:rPr>
          <w:rFonts w:ascii="Times New Roman" w:hAnsi="Times New Roman" w:cs="Times New Roman"/>
          <w:lang w:val="en-IE"/>
        </w:rPr>
        <w:t xml:space="preserve">Locations and sizes of the different and subsequently smaller </w:t>
      </w:r>
      <w:r w:rsidR="00723E1D">
        <w:rPr>
          <w:rFonts w:ascii="Times New Roman" w:hAnsi="Times New Roman" w:cs="Times New Roman"/>
          <w:lang w:val="en-IE"/>
        </w:rPr>
        <w:t>fragments</w:t>
      </w:r>
      <w:r w:rsidR="00380258" w:rsidRPr="00380258">
        <w:rPr>
          <w:rFonts w:ascii="Times New Roman" w:hAnsi="Times New Roman" w:cs="Times New Roman"/>
          <w:lang w:val="en-IE"/>
        </w:rPr>
        <w:t xml:space="preserve"> of the</w:t>
      </w:r>
      <w:r w:rsidR="00380258">
        <w:rPr>
          <w:rFonts w:ascii="Times New Roman" w:hAnsi="Times New Roman" w:cs="Times New Roman"/>
          <w:b/>
          <w:bCs/>
          <w:lang w:val="en-IE"/>
        </w:rPr>
        <w:t xml:space="preserve"> </w:t>
      </w:r>
      <w:r w:rsidR="00380258" w:rsidRPr="00380258">
        <w:rPr>
          <w:rFonts w:ascii="Times New Roman" w:hAnsi="Times New Roman" w:cs="Times New Roman"/>
          <w:i/>
          <w:iCs/>
          <w:lang w:val="en-IE"/>
        </w:rPr>
        <w:t>oriT</w:t>
      </w:r>
      <w:r w:rsidR="00380258" w:rsidRPr="00380258">
        <w:rPr>
          <w:rFonts w:ascii="Times New Roman" w:hAnsi="Times New Roman" w:cs="Times New Roman"/>
          <w:lang w:val="en-IE"/>
        </w:rPr>
        <w:t>-containing sequences of the conjugative plasmids pNP40 and pUC11B</w:t>
      </w:r>
      <w:r w:rsidR="00380258">
        <w:rPr>
          <w:rFonts w:ascii="Times New Roman" w:hAnsi="Times New Roman" w:cs="Times New Roman"/>
          <w:lang w:val="en-IE"/>
        </w:rPr>
        <w:t>, which were all individually cloned into the expression vector pNZ8048E</w:t>
      </w:r>
      <w:r w:rsidR="00380258" w:rsidRPr="00380258">
        <w:rPr>
          <w:rFonts w:ascii="Times New Roman" w:hAnsi="Times New Roman" w:cs="Times New Roman"/>
          <w:lang w:val="en-IE"/>
        </w:rPr>
        <w:t>.</w:t>
      </w:r>
      <w:r w:rsidR="00380258">
        <w:rPr>
          <w:rFonts w:ascii="Times New Roman" w:hAnsi="Times New Roman" w:cs="Times New Roman"/>
          <w:lang w:val="en-IE"/>
        </w:rPr>
        <w:t xml:space="preserve"> Fragments positions are either given in relation to the last nucleotide of the relaxase-encoding gene from plasmid pNP40, </w:t>
      </w:r>
      <w:r w:rsidR="00380258">
        <w:rPr>
          <w:rFonts w:ascii="Times New Roman" w:hAnsi="Times New Roman" w:cs="Times New Roman"/>
          <w:i/>
          <w:iCs/>
          <w:lang w:val="en-IE"/>
        </w:rPr>
        <w:t>traA</w:t>
      </w:r>
      <w:r w:rsidR="00380258">
        <w:rPr>
          <w:rFonts w:ascii="Times New Roman" w:hAnsi="Times New Roman" w:cs="Times New Roman"/>
          <w:i/>
          <w:iCs/>
          <w:vertAlign w:val="subscript"/>
          <w:lang w:val="en-IE"/>
        </w:rPr>
        <w:t>b</w:t>
      </w:r>
      <w:r w:rsidR="00380258">
        <w:rPr>
          <w:rFonts w:ascii="Times New Roman" w:hAnsi="Times New Roman" w:cs="Times New Roman"/>
          <w:lang w:val="en-IE"/>
        </w:rPr>
        <w:t xml:space="preserve">, or in relation to the first nucleotide of the relaxase-encoding gene </w:t>
      </w:r>
      <w:r w:rsidR="00380258">
        <w:rPr>
          <w:rFonts w:ascii="Times New Roman" w:hAnsi="Times New Roman" w:cs="Times New Roman"/>
          <w:i/>
          <w:iCs/>
          <w:lang w:val="en-IE"/>
        </w:rPr>
        <w:t>trsA</w:t>
      </w:r>
      <w:r w:rsidR="00B8150C">
        <w:rPr>
          <w:rFonts w:ascii="Times New Roman" w:hAnsi="Times New Roman" w:cs="Times New Roman"/>
          <w:lang w:val="en-IE"/>
        </w:rPr>
        <w:t xml:space="preserve"> from plasmid pUC11B. </w:t>
      </w:r>
      <w:r w:rsidR="008C5963">
        <w:rPr>
          <w:rFonts w:ascii="Times New Roman" w:hAnsi="Times New Roman" w:cs="Times New Roman"/>
          <w:lang w:val="en-IE"/>
        </w:rPr>
        <w:t>(</w:t>
      </w:r>
      <w:r w:rsidR="00B8150C">
        <w:rPr>
          <w:rFonts w:ascii="Times New Roman" w:hAnsi="Times New Roman" w:cs="Times New Roman"/>
          <w:lang w:val="en-IE"/>
        </w:rPr>
        <w:t>Co-</w:t>
      </w:r>
      <w:proofErr w:type="gramStart"/>
      <w:r w:rsidR="008C5963">
        <w:rPr>
          <w:rFonts w:ascii="Times New Roman" w:hAnsi="Times New Roman" w:cs="Times New Roman"/>
          <w:lang w:val="en-IE"/>
        </w:rPr>
        <w:t>)</w:t>
      </w:r>
      <w:r w:rsidR="00B8150C">
        <w:rPr>
          <w:rFonts w:ascii="Times New Roman" w:hAnsi="Times New Roman" w:cs="Times New Roman"/>
          <w:lang w:val="en-IE"/>
        </w:rPr>
        <w:t>mobilis</w:t>
      </w:r>
      <w:r w:rsidR="00380258">
        <w:rPr>
          <w:rFonts w:ascii="Times New Roman" w:hAnsi="Times New Roman" w:cs="Times New Roman"/>
          <w:lang w:val="en-IE"/>
        </w:rPr>
        <w:t>ation</w:t>
      </w:r>
      <w:proofErr w:type="gramEnd"/>
      <w:r w:rsidR="00380258">
        <w:rPr>
          <w:rFonts w:ascii="Times New Roman" w:hAnsi="Times New Roman" w:cs="Times New Roman"/>
          <w:lang w:val="en-IE"/>
        </w:rPr>
        <w:t xml:space="preserve"> of each pNZ8048E construct is depicted by a ‘+</w:t>
      </w:r>
      <w:r w:rsidR="00B8150C">
        <w:rPr>
          <w:rFonts w:ascii="Times New Roman" w:hAnsi="Times New Roman" w:cs="Times New Roman"/>
          <w:lang w:val="en-IE"/>
        </w:rPr>
        <w:t>’, whereas no visible co-mobilis</w:t>
      </w:r>
      <w:r w:rsidR="00380258">
        <w:rPr>
          <w:rFonts w:ascii="Times New Roman" w:hAnsi="Times New Roman" w:cs="Times New Roman"/>
          <w:lang w:val="en-IE"/>
        </w:rPr>
        <w:t>ation is depicted by a ‘-’.</w:t>
      </w:r>
      <w:bookmarkStart w:id="0" w:name="_GoBack"/>
      <w:bookmarkEnd w:id="0"/>
    </w:p>
    <w:p w14:paraId="5C26339A" w14:textId="692B0B96" w:rsidR="00DD69FB" w:rsidRPr="00B36828" w:rsidRDefault="00DD69FB" w:rsidP="00B3682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IE"/>
        </w:rPr>
      </w:pPr>
    </w:p>
    <w:tbl>
      <w:tblPr>
        <w:tblStyle w:val="ListTable1Light"/>
        <w:tblW w:w="8980" w:type="dxa"/>
        <w:tblLook w:val="04A0" w:firstRow="1" w:lastRow="0" w:firstColumn="1" w:lastColumn="0" w:noHBand="0" w:noVBand="1"/>
      </w:tblPr>
      <w:tblGrid>
        <w:gridCol w:w="2148"/>
        <w:gridCol w:w="1732"/>
        <w:gridCol w:w="1553"/>
        <w:gridCol w:w="1679"/>
        <w:gridCol w:w="1868"/>
      </w:tblGrid>
      <w:tr w:rsidR="00F21C7A" w:rsidRPr="004F6C26" w14:paraId="28933CE5" w14:textId="2A0C045F" w:rsidTr="00F21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31F453B" w14:textId="70D89237" w:rsidR="00F21C7A" w:rsidRPr="00B36828" w:rsidRDefault="00F21C7A" w:rsidP="000F3ACD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Fragments’ name</w:t>
            </w:r>
          </w:p>
        </w:tc>
        <w:tc>
          <w:tcPr>
            <w:tcW w:w="1732" w:type="dxa"/>
          </w:tcPr>
          <w:p w14:paraId="21AFB696" w14:textId="21ED320C" w:rsidR="00F21C7A" w:rsidRPr="00AE7E4F" w:rsidRDefault="00F21C7A" w:rsidP="00AE7E4F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IE"/>
              </w:rPr>
            </w:pPr>
            <w:r w:rsidRPr="00B36828">
              <w:rPr>
                <w:rFonts w:ascii="Times New Roman" w:hAnsi="Times New Roman" w:cs="Times New Roman"/>
                <w:lang w:val="en-IE"/>
              </w:rPr>
              <w:t>Fragmen</w:t>
            </w:r>
            <w:r>
              <w:rPr>
                <w:rFonts w:ascii="Times New Roman" w:hAnsi="Times New Roman" w:cs="Times New Roman"/>
                <w:lang w:val="en-IE"/>
              </w:rPr>
              <w:t>ts’</w:t>
            </w:r>
            <w:r w:rsidRPr="00B36828">
              <w:rPr>
                <w:rFonts w:ascii="Times New Roman" w:hAnsi="Times New Roman" w:cs="Times New Roman"/>
                <w:lang w:val="en-IE"/>
              </w:rPr>
              <w:t xml:space="preserve"> Start </w:t>
            </w:r>
            <w:r>
              <w:rPr>
                <w:rFonts w:ascii="Times New Roman" w:hAnsi="Times New Roman" w:cs="Times New Roman"/>
                <w:lang w:val="en-IE"/>
              </w:rPr>
              <w:t>p</w:t>
            </w:r>
            <w:r w:rsidRPr="00B36828">
              <w:rPr>
                <w:rFonts w:ascii="Times New Roman" w:hAnsi="Times New Roman" w:cs="Times New Roman"/>
                <w:lang w:val="en-IE"/>
              </w:rPr>
              <w:t>osition</w:t>
            </w:r>
          </w:p>
        </w:tc>
        <w:tc>
          <w:tcPr>
            <w:tcW w:w="1553" w:type="dxa"/>
          </w:tcPr>
          <w:p w14:paraId="271B2AB0" w14:textId="3905585B" w:rsidR="00F21C7A" w:rsidRPr="00B36828" w:rsidRDefault="00F21C7A" w:rsidP="000F3ACD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B36828">
              <w:rPr>
                <w:rFonts w:ascii="Times New Roman" w:hAnsi="Times New Roman" w:cs="Times New Roman"/>
                <w:lang w:val="en-IE"/>
              </w:rPr>
              <w:t>Fragment</w:t>
            </w:r>
            <w:r>
              <w:rPr>
                <w:rFonts w:ascii="Times New Roman" w:hAnsi="Times New Roman" w:cs="Times New Roman"/>
                <w:lang w:val="en-IE"/>
              </w:rPr>
              <w:t>s’</w:t>
            </w:r>
            <w:r w:rsidRPr="00B36828">
              <w:rPr>
                <w:rFonts w:ascii="Times New Roman" w:hAnsi="Times New Roman" w:cs="Times New Roman"/>
                <w:lang w:val="en-IE"/>
              </w:rPr>
              <w:t xml:space="preserve"> End </w:t>
            </w:r>
            <w:r>
              <w:rPr>
                <w:rFonts w:ascii="Times New Roman" w:hAnsi="Times New Roman" w:cs="Times New Roman"/>
                <w:lang w:val="en-IE"/>
              </w:rPr>
              <w:t>p</w:t>
            </w:r>
            <w:r w:rsidRPr="00B36828">
              <w:rPr>
                <w:rFonts w:ascii="Times New Roman" w:hAnsi="Times New Roman" w:cs="Times New Roman"/>
                <w:lang w:val="en-IE"/>
              </w:rPr>
              <w:t>osition</w:t>
            </w:r>
          </w:p>
        </w:tc>
        <w:tc>
          <w:tcPr>
            <w:tcW w:w="1679" w:type="dxa"/>
          </w:tcPr>
          <w:p w14:paraId="286CB78B" w14:textId="77440380" w:rsidR="00F21C7A" w:rsidRPr="00EE17D8" w:rsidRDefault="00F21C7A" w:rsidP="00EA7908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Fragments’ length (bp)</w:t>
            </w:r>
          </w:p>
        </w:tc>
        <w:tc>
          <w:tcPr>
            <w:tcW w:w="1868" w:type="dxa"/>
          </w:tcPr>
          <w:p w14:paraId="2398B979" w14:textId="4925865F" w:rsidR="00F21C7A" w:rsidRPr="00B36828" w:rsidRDefault="008C5963" w:rsidP="000F3ACD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(</w:t>
            </w:r>
            <w:r w:rsidR="00B8150C">
              <w:rPr>
                <w:rFonts w:ascii="Times New Roman" w:hAnsi="Times New Roman" w:cs="Times New Roman"/>
                <w:lang w:val="en-IE"/>
              </w:rPr>
              <w:t>Co-</w:t>
            </w:r>
            <w:r>
              <w:rPr>
                <w:rFonts w:ascii="Times New Roman" w:hAnsi="Times New Roman" w:cs="Times New Roman"/>
                <w:lang w:val="en-IE"/>
              </w:rPr>
              <w:t>)</w:t>
            </w:r>
            <w:r w:rsidR="00B8150C">
              <w:rPr>
                <w:rFonts w:ascii="Times New Roman" w:hAnsi="Times New Roman" w:cs="Times New Roman"/>
                <w:lang w:val="en-IE"/>
              </w:rPr>
              <w:t>mobilis</w:t>
            </w:r>
            <w:r w:rsidR="00F21C7A">
              <w:rPr>
                <w:rFonts w:ascii="Times New Roman" w:hAnsi="Times New Roman" w:cs="Times New Roman"/>
                <w:lang w:val="en-IE"/>
              </w:rPr>
              <w:t>ation</w:t>
            </w:r>
            <w:r w:rsidR="00F21C7A" w:rsidRPr="00B36828">
              <w:rPr>
                <w:rFonts w:ascii="Times New Roman" w:hAnsi="Times New Roman" w:cs="Times New Roman"/>
                <w:lang w:val="en-IE"/>
              </w:rPr>
              <w:t xml:space="preserve"> </w:t>
            </w:r>
            <w:r w:rsidR="00F21C7A">
              <w:rPr>
                <w:rFonts w:ascii="Times New Roman" w:hAnsi="Times New Roman" w:cs="Times New Roman"/>
                <w:lang w:val="en-IE"/>
              </w:rPr>
              <w:t>o</w:t>
            </w:r>
            <w:r w:rsidR="00F21C7A" w:rsidRPr="00B36828">
              <w:rPr>
                <w:rFonts w:ascii="Times New Roman" w:hAnsi="Times New Roman" w:cs="Times New Roman"/>
                <w:lang w:val="en-IE"/>
              </w:rPr>
              <w:t>bserved (+/-)</w:t>
            </w:r>
          </w:p>
        </w:tc>
      </w:tr>
      <w:tr w:rsidR="00F21C7A" w:rsidRPr="00CB22C7" w14:paraId="7C622E82" w14:textId="55D8048A" w:rsidTr="00F21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9BBB627" w14:textId="66E04FFB" w:rsidR="00F21C7A" w:rsidRPr="00DB6BB5" w:rsidRDefault="00F21C7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  <w:b w:val="0"/>
                <w:vertAlign w:val="subscript"/>
                <w:lang w:val="en-IE"/>
              </w:rPr>
            </w:pPr>
            <w:r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vertAlign w:val="subscript"/>
                <w:lang w:val="en-IE"/>
              </w:rPr>
              <w:t>pNP40</w:t>
            </w:r>
          </w:p>
        </w:tc>
        <w:tc>
          <w:tcPr>
            <w:tcW w:w="1732" w:type="dxa"/>
          </w:tcPr>
          <w:p w14:paraId="4147DC4C" w14:textId="668B9419" w:rsidR="00F21C7A" w:rsidRPr="00576709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+1</w:t>
            </w:r>
          </w:p>
        </w:tc>
        <w:tc>
          <w:tcPr>
            <w:tcW w:w="1553" w:type="dxa"/>
          </w:tcPr>
          <w:p w14:paraId="5DA1B33D" w14:textId="454630EC" w:rsidR="00F21C7A" w:rsidRPr="00576709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+265</w:t>
            </w:r>
          </w:p>
        </w:tc>
        <w:tc>
          <w:tcPr>
            <w:tcW w:w="1679" w:type="dxa"/>
          </w:tcPr>
          <w:p w14:paraId="7CF478B1" w14:textId="1314F1CE" w:rsidR="00F21C7A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265</w:t>
            </w:r>
          </w:p>
        </w:tc>
        <w:tc>
          <w:tcPr>
            <w:tcW w:w="1868" w:type="dxa"/>
          </w:tcPr>
          <w:p w14:paraId="43C0723F" w14:textId="30CFB091" w:rsidR="00F21C7A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+</w:t>
            </w:r>
          </w:p>
        </w:tc>
      </w:tr>
      <w:tr w:rsidR="00F21C7A" w:rsidRPr="00CB22C7" w14:paraId="70D2D488" w14:textId="77777777" w:rsidTr="00F21C7A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70F2B8F" w14:textId="0A91E5C0" w:rsidR="00F21C7A" w:rsidRDefault="00F21C7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1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NP40</w:t>
            </w:r>
          </w:p>
        </w:tc>
        <w:tc>
          <w:tcPr>
            <w:tcW w:w="1732" w:type="dxa"/>
          </w:tcPr>
          <w:p w14:paraId="3C06BE54" w14:textId="7388583C" w:rsidR="00F21C7A" w:rsidRPr="00576709" w:rsidRDefault="00F21C7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+1</w:t>
            </w:r>
          </w:p>
        </w:tc>
        <w:tc>
          <w:tcPr>
            <w:tcW w:w="1553" w:type="dxa"/>
          </w:tcPr>
          <w:p w14:paraId="69C06AE3" w14:textId="5DD058C9" w:rsidR="00F21C7A" w:rsidRPr="00576709" w:rsidRDefault="00F21C7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+45</w:t>
            </w:r>
          </w:p>
        </w:tc>
        <w:tc>
          <w:tcPr>
            <w:tcW w:w="1679" w:type="dxa"/>
          </w:tcPr>
          <w:p w14:paraId="15D18685" w14:textId="736DA91D" w:rsidR="00F21C7A" w:rsidRDefault="00F21C7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45</w:t>
            </w:r>
          </w:p>
        </w:tc>
        <w:tc>
          <w:tcPr>
            <w:tcW w:w="1868" w:type="dxa"/>
          </w:tcPr>
          <w:p w14:paraId="1BCBB45B" w14:textId="40A60015" w:rsidR="00F21C7A" w:rsidRDefault="00F21C7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IE"/>
              </w:rPr>
            </w:pPr>
            <w:r>
              <w:rPr>
                <w:rFonts w:ascii="Times New Roman" w:hAnsi="Times New Roman" w:cs="Times New Roman"/>
                <w:bCs/>
                <w:lang w:val="en-IE"/>
              </w:rPr>
              <w:t>-</w:t>
            </w:r>
          </w:p>
        </w:tc>
      </w:tr>
      <w:tr w:rsidR="00F21C7A" w:rsidRPr="00CB22C7" w14:paraId="1878741C" w14:textId="77777777" w:rsidTr="00F21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5EEF68DE" w14:textId="7DA0916A" w:rsidR="00F21C7A" w:rsidRPr="00CA7DCA" w:rsidRDefault="00F21C7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2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NP40</w:t>
            </w:r>
          </w:p>
        </w:tc>
        <w:tc>
          <w:tcPr>
            <w:tcW w:w="1732" w:type="dxa"/>
          </w:tcPr>
          <w:p w14:paraId="2196E896" w14:textId="3A9B4894" w:rsidR="00F21C7A" w:rsidRPr="00CA7DCA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1</w:t>
            </w:r>
          </w:p>
        </w:tc>
        <w:tc>
          <w:tcPr>
            <w:tcW w:w="1553" w:type="dxa"/>
          </w:tcPr>
          <w:p w14:paraId="35659776" w14:textId="57907159" w:rsidR="00F21C7A" w:rsidRPr="00CA7DCA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88</w:t>
            </w:r>
          </w:p>
        </w:tc>
        <w:tc>
          <w:tcPr>
            <w:tcW w:w="1679" w:type="dxa"/>
          </w:tcPr>
          <w:p w14:paraId="157062F6" w14:textId="0A52E9BD" w:rsidR="00F21C7A" w:rsidRPr="00CA7DCA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1868" w:type="dxa"/>
          </w:tcPr>
          <w:p w14:paraId="42FA5415" w14:textId="29DD9AE1" w:rsidR="00F21C7A" w:rsidRPr="00CA7DCA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F21C7A" w:rsidRPr="00CB22C7" w14:paraId="62862ED9" w14:textId="77777777" w:rsidTr="00F21C7A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64D78503" w14:textId="18882AF1" w:rsidR="00F21C7A" w:rsidRPr="00CA7DCA" w:rsidRDefault="00F21C7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3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NP40</w:t>
            </w:r>
          </w:p>
        </w:tc>
        <w:tc>
          <w:tcPr>
            <w:tcW w:w="1732" w:type="dxa"/>
          </w:tcPr>
          <w:p w14:paraId="3B16AE57" w14:textId="08CD4C90" w:rsidR="00F21C7A" w:rsidRPr="00CA7DCA" w:rsidRDefault="00F21C7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1</w:t>
            </w:r>
          </w:p>
        </w:tc>
        <w:tc>
          <w:tcPr>
            <w:tcW w:w="1553" w:type="dxa"/>
          </w:tcPr>
          <w:p w14:paraId="702B08CF" w14:textId="5BC0D348" w:rsidR="00F21C7A" w:rsidRPr="00CA7DCA" w:rsidRDefault="00F21C7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77</w:t>
            </w:r>
          </w:p>
        </w:tc>
        <w:tc>
          <w:tcPr>
            <w:tcW w:w="1679" w:type="dxa"/>
          </w:tcPr>
          <w:p w14:paraId="3DFDD8CC" w14:textId="4C553A33" w:rsidR="00F21C7A" w:rsidRPr="00CA7DCA" w:rsidRDefault="00F21C7A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7</w:t>
            </w:r>
          </w:p>
        </w:tc>
        <w:tc>
          <w:tcPr>
            <w:tcW w:w="1868" w:type="dxa"/>
          </w:tcPr>
          <w:p w14:paraId="27AE3DD0" w14:textId="135DCC86" w:rsidR="00F21C7A" w:rsidRPr="00CA7DCA" w:rsidRDefault="00E001E9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F21C7A" w:rsidRPr="00CB22C7" w14:paraId="0361EB38" w14:textId="77777777" w:rsidTr="00F21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52BA72CD" w14:textId="59A3F1C2" w:rsidR="00F21C7A" w:rsidRPr="00CA7DCA" w:rsidRDefault="00F21C7A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4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NP40</w:t>
            </w:r>
          </w:p>
        </w:tc>
        <w:tc>
          <w:tcPr>
            <w:tcW w:w="1732" w:type="dxa"/>
          </w:tcPr>
          <w:p w14:paraId="55D2F831" w14:textId="0506A58A" w:rsidR="00F21C7A" w:rsidRPr="00CA7DCA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5</w:t>
            </w:r>
          </w:p>
        </w:tc>
        <w:tc>
          <w:tcPr>
            <w:tcW w:w="1553" w:type="dxa"/>
          </w:tcPr>
          <w:p w14:paraId="198841DA" w14:textId="448C8B2A" w:rsidR="00F21C7A" w:rsidRPr="00CA7DCA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23</w:t>
            </w:r>
          </w:p>
        </w:tc>
        <w:tc>
          <w:tcPr>
            <w:tcW w:w="1679" w:type="dxa"/>
          </w:tcPr>
          <w:p w14:paraId="1B52F7B4" w14:textId="1D257603" w:rsidR="00F21C7A" w:rsidRPr="00CA7DCA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868" w:type="dxa"/>
          </w:tcPr>
          <w:p w14:paraId="5A8A36B7" w14:textId="20660CD0" w:rsidR="00F21C7A" w:rsidRPr="00CA7DCA" w:rsidRDefault="00F21C7A" w:rsidP="0029748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3248DD" w:rsidRPr="00CB22C7" w14:paraId="265D9269" w14:textId="77777777" w:rsidTr="00F21C7A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02C4776A" w14:textId="2602C0B6" w:rsidR="003248DD" w:rsidRPr="00DB6BB5" w:rsidRDefault="003248DD" w:rsidP="0029748E">
            <w:pPr>
              <w:spacing w:after="120" w:line="360" w:lineRule="auto"/>
              <w:jc w:val="center"/>
              <w:rPr>
                <w:rFonts w:ascii="Times New Roman" w:hAnsi="Times New Roman" w:cs="Times New Roman"/>
                <w:i/>
                <w:iCs/>
                <w:lang w:val="en-IE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5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NP40</w:t>
            </w:r>
          </w:p>
        </w:tc>
        <w:tc>
          <w:tcPr>
            <w:tcW w:w="1732" w:type="dxa"/>
          </w:tcPr>
          <w:p w14:paraId="4625D9D3" w14:textId="6ACC5661" w:rsidR="003248DD" w:rsidRDefault="003248DD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5</w:t>
            </w:r>
          </w:p>
        </w:tc>
        <w:tc>
          <w:tcPr>
            <w:tcW w:w="1553" w:type="dxa"/>
          </w:tcPr>
          <w:p w14:paraId="352255F6" w14:textId="715225B8" w:rsidR="003248DD" w:rsidRDefault="003248DD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45</w:t>
            </w:r>
          </w:p>
        </w:tc>
        <w:tc>
          <w:tcPr>
            <w:tcW w:w="1679" w:type="dxa"/>
          </w:tcPr>
          <w:p w14:paraId="014894D7" w14:textId="36F2A32E" w:rsidR="003248DD" w:rsidRDefault="003248DD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1868" w:type="dxa"/>
          </w:tcPr>
          <w:p w14:paraId="5882A0BF" w14:textId="156ADCAD" w:rsidR="003248DD" w:rsidRDefault="003248DD" w:rsidP="0029748E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F21C7A" w:rsidRPr="00CB22C7" w14:paraId="5BE48E32" w14:textId="77777777" w:rsidTr="00F21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B0F5B0F" w14:textId="5D5DF0BF" w:rsidR="00F21C7A" w:rsidRPr="00CA7DCA" w:rsidRDefault="00F21C7A" w:rsidP="00DB6BB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vertAlign w:val="subscript"/>
                <w:lang w:val="en-IE"/>
              </w:rPr>
              <w:t>pUC11B</w:t>
            </w:r>
          </w:p>
        </w:tc>
        <w:tc>
          <w:tcPr>
            <w:tcW w:w="1732" w:type="dxa"/>
          </w:tcPr>
          <w:p w14:paraId="37252165" w14:textId="2991E37A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49</w:t>
            </w:r>
          </w:p>
        </w:tc>
        <w:tc>
          <w:tcPr>
            <w:tcW w:w="1553" w:type="dxa"/>
          </w:tcPr>
          <w:p w14:paraId="267EFC74" w14:textId="5DA23BE1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</w:t>
            </w:r>
          </w:p>
        </w:tc>
        <w:tc>
          <w:tcPr>
            <w:tcW w:w="1679" w:type="dxa"/>
          </w:tcPr>
          <w:p w14:paraId="70A7C308" w14:textId="1803142E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9</w:t>
            </w:r>
          </w:p>
        </w:tc>
        <w:tc>
          <w:tcPr>
            <w:tcW w:w="1868" w:type="dxa"/>
          </w:tcPr>
          <w:p w14:paraId="5552932A" w14:textId="52B79A79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F21C7A" w:rsidRPr="00CB22C7" w14:paraId="031A29C0" w14:textId="77777777" w:rsidTr="00F21C7A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2E224C4E" w14:textId="06E60043" w:rsidR="00F21C7A" w:rsidRPr="00CA7DCA" w:rsidRDefault="00F21C7A" w:rsidP="00DB6BB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1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IE"/>
              </w:rPr>
              <w:t>UC11B</w:t>
            </w:r>
          </w:p>
        </w:tc>
        <w:tc>
          <w:tcPr>
            <w:tcW w:w="1732" w:type="dxa"/>
          </w:tcPr>
          <w:p w14:paraId="74D61A7C" w14:textId="4341B774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95</w:t>
            </w:r>
          </w:p>
        </w:tc>
        <w:tc>
          <w:tcPr>
            <w:tcW w:w="1553" w:type="dxa"/>
          </w:tcPr>
          <w:p w14:paraId="54C30932" w14:textId="08C3FB66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</w:t>
            </w:r>
          </w:p>
        </w:tc>
        <w:tc>
          <w:tcPr>
            <w:tcW w:w="1679" w:type="dxa"/>
          </w:tcPr>
          <w:p w14:paraId="5944B0A2" w14:textId="08B3C283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5</w:t>
            </w:r>
          </w:p>
        </w:tc>
        <w:tc>
          <w:tcPr>
            <w:tcW w:w="1868" w:type="dxa"/>
          </w:tcPr>
          <w:p w14:paraId="196CEF04" w14:textId="4B27AED0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F21C7A" w:rsidRPr="00CB22C7" w14:paraId="7AB22D0B" w14:textId="77777777" w:rsidTr="00F21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10B60B70" w14:textId="21E9B839" w:rsidR="00F21C7A" w:rsidRPr="00CA7DCA" w:rsidRDefault="00F21C7A" w:rsidP="00DB6BB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2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IE"/>
              </w:rPr>
              <w:t>UC11B</w:t>
            </w:r>
          </w:p>
        </w:tc>
        <w:tc>
          <w:tcPr>
            <w:tcW w:w="1732" w:type="dxa"/>
          </w:tcPr>
          <w:p w14:paraId="32E17BD7" w14:textId="0A94C7EF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29</w:t>
            </w:r>
          </w:p>
        </w:tc>
        <w:tc>
          <w:tcPr>
            <w:tcW w:w="1553" w:type="dxa"/>
          </w:tcPr>
          <w:p w14:paraId="0F58AAC5" w14:textId="73F11CEA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</w:t>
            </w:r>
          </w:p>
        </w:tc>
        <w:tc>
          <w:tcPr>
            <w:tcW w:w="1679" w:type="dxa"/>
          </w:tcPr>
          <w:p w14:paraId="579BFBDE" w14:textId="44C7C5A0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9</w:t>
            </w:r>
          </w:p>
        </w:tc>
        <w:tc>
          <w:tcPr>
            <w:tcW w:w="1868" w:type="dxa"/>
          </w:tcPr>
          <w:p w14:paraId="08DF5450" w14:textId="27E46D7C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F21C7A" w:rsidRPr="00CB22C7" w14:paraId="213D133D" w14:textId="77777777" w:rsidTr="00F21C7A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74B8761E" w14:textId="10BD1F34" w:rsidR="00F21C7A" w:rsidRPr="00CA7DCA" w:rsidRDefault="00F21C7A" w:rsidP="00DB6BB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3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IE"/>
              </w:rPr>
              <w:t>UC11B</w:t>
            </w:r>
          </w:p>
        </w:tc>
        <w:tc>
          <w:tcPr>
            <w:tcW w:w="1732" w:type="dxa"/>
          </w:tcPr>
          <w:p w14:paraId="63984BF1" w14:textId="661FF3B7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94</w:t>
            </w:r>
          </w:p>
        </w:tc>
        <w:tc>
          <w:tcPr>
            <w:tcW w:w="1553" w:type="dxa"/>
          </w:tcPr>
          <w:p w14:paraId="64A63DE1" w14:textId="07C4E3B7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</w:t>
            </w:r>
          </w:p>
        </w:tc>
        <w:tc>
          <w:tcPr>
            <w:tcW w:w="1679" w:type="dxa"/>
          </w:tcPr>
          <w:p w14:paraId="58A0DF11" w14:textId="5980E6F9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1868" w:type="dxa"/>
          </w:tcPr>
          <w:p w14:paraId="7625BFD4" w14:textId="08C6D7C5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F21C7A" w:rsidRPr="00CB22C7" w14:paraId="7C700A29" w14:textId="77777777" w:rsidTr="00F21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694D5FD5" w14:textId="623F1DB5" w:rsidR="00F21C7A" w:rsidRPr="00CA7DCA" w:rsidRDefault="00F21C7A" w:rsidP="00DB6BB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4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IE"/>
              </w:rPr>
              <w:t>UC11B</w:t>
            </w:r>
          </w:p>
        </w:tc>
        <w:tc>
          <w:tcPr>
            <w:tcW w:w="1732" w:type="dxa"/>
          </w:tcPr>
          <w:p w14:paraId="586264EA" w14:textId="02FE0D48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20</w:t>
            </w:r>
          </w:p>
        </w:tc>
        <w:tc>
          <w:tcPr>
            <w:tcW w:w="1553" w:type="dxa"/>
          </w:tcPr>
          <w:p w14:paraId="51C64C7C" w14:textId="4E0B451A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</w:t>
            </w:r>
          </w:p>
        </w:tc>
        <w:tc>
          <w:tcPr>
            <w:tcW w:w="1679" w:type="dxa"/>
          </w:tcPr>
          <w:p w14:paraId="3F7104F8" w14:textId="58E50E70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868" w:type="dxa"/>
          </w:tcPr>
          <w:p w14:paraId="214202BE" w14:textId="5F219E83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F21C7A" w:rsidRPr="00CB22C7" w14:paraId="5388E04F" w14:textId="77777777" w:rsidTr="00F21C7A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7866BAFA" w14:textId="470BAD97" w:rsidR="00F21C7A" w:rsidRPr="00CA7DCA" w:rsidRDefault="00F21C7A" w:rsidP="00DB6BB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5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IE"/>
              </w:rPr>
              <w:t>UC11B</w:t>
            </w:r>
          </w:p>
        </w:tc>
        <w:tc>
          <w:tcPr>
            <w:tcW w:w="1732" w:type="dxa"/>
          </w:tcPr>
          <w:p w14:paraId="18200B20" w14:textId="6D135627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07</w:t>
            </w:r>
          </w:p>
        </w:tc>
        <w:tc>
          <w:tcPr>
            <w:tcW w:w="1553" w:type="dxa"/>
          </w:tcPr>
          <w:p w14:paraId="2057794F" w14:textId="016DE564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</w:t>
            </w:r>
          </w:p>
        </w:tc>
        <w:tc>
          <w:tcPr>
            <w:tcW w:w="1679" w:type="dxa"/>
          </w:tcPr>
          <w:p w14:paraId="56D58565" w14:textId="2D6A3936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8</w:t>
            </w:r>
          </w:p>
        </w:tc>
        <w:tc>
          <w:tcPr>
            <w:tcW w:w="1868" w:type="dxa"/>
          </w:tcPr>
          <w:p w14:paraId="26C0F522" w14:textId="6AE36B2B" w:rsidR="00F21C7A" w:rsidRPr="00CA7DCA" w:rsidRDefault="007F7065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F21C7A" w:rsidRPr="00CB22C7" w14:paraId="5F983E4C" w14:textId="77777777" w:rsidTr="00F21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73935090" w14:textId="32A660E2" w:rsidR="00F21C7A" w:rsidRPr="00CA7DCA" w:rsidRDefault="00F21C7A" w:rsidP="00DB6BB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6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IE"/>
              </w:rPr>
              <w:t>UC11B</w:t>
            </w:r>
          </w:p>
        </w:tc>
        <w:tc>
          <w:tcPr>
            <w:tcW w:w="1732" w:type="dxa"/>
          </w:tcPr>
          <w:p w14:paraId="75869347" w14:textId="7A2D7F85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45</w:t>
            </w:r>
          </w:p>
        </w:tc>
        <w:tc>
          <w:tcPr>
            <w:tcW w:w="1553" w:type="dxa"/>
          </w:tcPr>
          <w:p w14:paraId="46CD0B72" w14:textId="1512805D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82</w:t>
            </w:r>
          </w:p>
        </w:tc>
        <w:tc>
          <w:tcPr>
            <w:tcW w:w="1679" w:type="dxa"/>
          </w:tcPr>
          <w:p w14:paraId="433CE99C" w14:textId="1F4963B4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4</w:t>
            </w:r>
          </w:p>
        </w:tc>
        <w:tc>
          <w:tcPr>
            <w:tcW w:w="1868" w:type="dxa"/>
          </w:tcPr>
          <w:p w14:paraId="6F02F5AF" w14:textId="3047C754" w:rsidR="00F21C7A" w:rsidRPr="00CA7DCA" w:rsidRDefault="00F21C7A" w:rsidP="00DB6B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F21C7A" w:rsidRPr="00CB22C7" w14:paraId="3BEC0C5D" w14:textId="77777777" w:rsidTr="00F21C7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</w:tcPr>
          <w:p w14:paraId="4F0EE52C" w14:textId="7B2893EC" w:rsidR="00F21C7A" w:rsidRPr="00CA7DCA" w:rsidRDefault="00F21C7A" w:rsidP="00DB6BB5">
            <w:pPr>
              <w:spacing w:after="120" w:line="360" w:lineRule="auto"/>
              <w:jc w:val="center"/>
              <w:rPr>
                <w:rFonts w:ascii="Times New Roman" w:hAnsi="Times New Roman" w:cs="Times New Roman"/>
              </w:rPr>
            </w:pPr>
            <w:r w:rsidRPr="00DB6BB5">
              <w:rPr>
                <w:rFonts w:ascii="Times New Roman" w:hAnsi="Times New Roman" w:cs="Times New Roman"/>
                <w:i/>
                <w:iCs/>
                <w:lang w:val="en-IE"/>
              </w:rPr>
              <w:t>oriT</w:t>
            </w:r>
            <w:r>
              <w:rPr>
                <w:rFonts w:ascii="Times New Roman" w:hAnsi="Times New Roman" w:cs="Times New Roman"/>
                <w:lang w:val="en-IE"/>
              </w:rPr>
              <w:t>min7</w:t>
            </w:r>
            <w:r w:rsidRPr="00DB6BB5">
              <w:rPr>
                <w:rFonts w:ascii="Times New Roman" w:hAnsi="Times New Roman" w:cs="Times New Roman"/>
                <w:vertAlign w:val="subscript"/>
                <w:lang w:val="en-IE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IE"/>
              </w:rPr>
              <w:t>UC11B</w:t>
            </w:r>
          </w:p>
        </w:tc>
        <w:tc>
          <w:tcPr>
            <w:tcW w:w="1732" w:type="dxa"/>
          </w:tcPr>
          <w:p w14:paraId="097A9D35" w14:textId="2D453F84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45</w:t>
            </w:r>
          </w:p>
        </w:tc>
        <w:tc>
          <w:tcPr>
            <w:tcW w:w="1553" w:type="dxa"/>
          </w:tcPr>
          <w:p w14:paraId="3FEDB406" w14:textId="26019C8E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08</w:t>
            </w:r>
          </w:p>
        </w:tc>
        <w:tc>
          <w:tcPr>
            <w:tcW w:w="1679" w:type="dxa"/>
          </w:tcPr>
          <w:p w14:paraId="1D2025BF" w14:textId="6F748753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8</w:t>
            </w:r>
          </w:p>
        </w:tc>
        <w:tc>
          <w:tcPr>
            <w:tcW w:w="1868" w:type="dxa"/>
          </w:tcPr>
          <w:p w14:paraId="4FB70949" w14:textId="4CB6AE64" w:rsidR="00F21C7A" w:rsidRPr="00CA7DCA" w:rsidRDefault="00F21C7A" w:rsidP="00DB6B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14:paraId="34BF37D9" w14:textId="71B8F00B" w:rsidR="00E93F6E" w:rsidRDefault="00E93F6E" w:rsidP="00F424D3">
      <w:pPr>
        <w:jc w:val="both"/>
        <w:rPr>
          <w:rFonts w:ascii="Times New Roman" w:hAnsi="Times New Roman" w:cs="Times New Roman"/>
        </w:rPr>
      </w:pPr>
    </w:p>
    <w:sectPr w:rsidR="00E93F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IE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7CE"/>
    <w:rsid w:val="00003745"/>
    <w:rsid w:val="00004B78"/>
    <w:rsid w:val="00016A57"/>
    <w:rsid w:val="00052309"/>
    <w:rsid w:val="00057CB1"/>
    <w:rsid w:val="00071D54"/>
    <w:rsid w:val="00081EA7"/>
    <w:rsid w:val="0008418B"/>
    <w:rsid w:val="000860AC"/>
    <w:rsid w:val="000860E9"/>
    <w:rsid w:val="00091404"/>
    <w:rsid w:val="000A1DA5"/>
    <w:rsid w:val="000A3EA0"/>
    <w:rsid w:val="000B2148"/>
    <w:rsid w:val="000D5795"/>
    <w:rsid w:val="000E3EA5"/>
    <w:rsid w:val="000F3ACD"/>
    <w:rsid w:val="00114BB4"/>
    <w:rsid w:val="00126E26"/>
    <w:rsid w:val="00144D98"/>
    <w:rsid w:val="001472F6"/>
    <w:rsid w:val="001564BD"/>
    <w:rsid w:val="00160822"/>
    <w:rsid w:val="00170817"/>
    <w:rsid w:val="00183AB3"/>
    <w:rsid w:val="001A4E32"/>
    <w:rsid w:val="001C3D24"/>
    <w:rsid w:val="001D25D7"/>
    <w:rsid w:val="001D6D06"/>
    <w:rsid w:val="001D7E61"/>
    <w:rsid w:val="001E6027"/>
    <w:rsid w:val="001F59AF"/>
    <w:rsid w:val="00200DFB"/>
    <w:rsid w:val="00204211"/>
    <w:rsid w:val="00210B26"/>
    <w:rsid w:val="0022034A"/>
    <w:rsid w:val="00250645"/>
    <w:rsid w:val="00276EFD"/>
    <w:rsid w:val="00283B67"/>
    <w:rsid w:val="0029748E"/>
    <w:rsid w:val="002C7CB1"/>
    <w:rsid w:val="002E5764"/>
    <w:rsid w:val="00306A82"/>
    <w:rsid w:val="00310839"/>
    <w:rsid w:val="003230CB"/>
    <w:rsid w:val="003248DD"/>
    <w:rsid w:val="00342013"/>
    <w:rsid w:val="00342FE6"/>
    <w:rsid w:val="00343F37"/>
    <w:rsid w:val="00344D41"/>
    <w:rsid w:val="00360FB4"/>
    <w:rsid w:val="00361A99"/>
    <w:rsid w:val="00380258"/>
    <w:rsid w:val="003B2F03"/>
    <w:rsid w:val="003B5EE1"/>
    <w:rsid w:val="003D6C08"/>
    <w:rsid w:val="003E14B0"/>
    <w:rsid w:val="00400A34"/>
    <w:rsid w:val="00421093"/>
    <w:rsid w:val="00431B78"/>
    <w:rsid w:val="0045345D"/>
    <w:rsid w:val="00453DD8"/>
    <w:rsid w:val="00456E84"/>
    <w:rsid w:val="004572D6"/>
    <w:rsid w:val="004704DF"/>
    <w:rsid w:val="00474C47"/>
    <w:rsid w:val="00486BC6"/>
    <w:rsid w:val="0049097E"/>
    <w:rsid w:val="004C11D2"/>
    <w:rsid w:val="004F2CAD"/>
    <w:rsid w:val="004F406D"/>
    <w:rsid w:val="004F6C26"/>
    <w:rsid w:val="004F730D"/>
    <w:rsid w:val="005117CE"/>
    <w:rsid w:val="00574492"/>
    <w:rsid w:val="005752B4"/>
    <w:rsid w:val="00576709"/>
    <w:rsid w:val="0059403B"/>
    <w:rsid w:val="005B15D3"/>
    <w:rsid w:val="005E537F"/>
    <w:rsid w:val="005F49F3"/>
    <w:rsid w:val="006477C9"/>
    <w:rsid w:val="0067503A"/>
    <w:rsid w:val="006A01CD"/>
    <w:rsid w:val="006A6817"/>
    <w:rsid w:val="006F419A"/>
    <w:rsid w:val="006F5EE5"/>
    <w:rsid w:val="0070121E"/>
    <w:rsid w:val="00712CF6"/>
    <w:rsid w:val="00723E1D"/>
    <w:rsid w:val="00732DD2"/>
    <w:rsid w:val="007415F7"/>
    <w:rsid w:val="00755E1F"/>
    <w:rsid w:val="0077077D"/>
    <w:rsid w:val="00791BC3"/>
    <w:rsid w:val="007951B7"/>
    <w:rsid w:val="007C06B9"/>
    <w:rsid w:val="007D7013"/>
    <w:rsid w:val="007F7065"/>
    <w:rsid w:val="0081131F"/>
    <w:rsid w:val="0083760B"/>
    <w:rsid w:val="00844348"/>
    <w:rsid w:val="00851D2F"/>
    <w:rsid w:val="008543AF"/>
    <w:rsid w:val="00863E8B"/>
    <w:rsid w:val="008B40CD"/>
    <w:rsid w:val="008C5963"/>
    <w:rsid w:val="008C7ACE"/>
    <w:rsid w:val="008F455E"/>
    <w:rsid w:val="00900F6D"/>
    <w:rsid w:val="009112CA"/>
    <w:rsid w:val="00946895"/>
    <w:rsid w:val="00971320"/>
    <w:rsid w:val="00980536"/>
    <w:rsid w:val="00980C44"/>
    <w:rsid w:val="00983710"/>
    <w:rsid w:val="00993FDA"/>
    <w:rsid w:val="009A3763"/>
    <w:rsid w:val="009A3828"/>
    <w:rsid w:val="009A7EC2"/>
    <w:rsid w:val="009C4725"/>
    <w:rsid w:val="009C6855"/>
    <w:rsid w:val="009E239F"/>
    <w:rsid w:val="009E277D"/>
    <w:rsid w:val="009F44DA"/>
    <w:rsid w:val="00A174EC"/>
    <w:rsid w:val="00A17D0D"/>
    <w:rsid w:val="00A25A4B"/>
    <w:rsid w:val="00A43E76"/>
    <w:rsid w:val="00AB6FC0"/>
    <w:rsid w:val="00AD6B5C"/>
    <w:rsid w:val="00AE7E4F"/>
    <w:rsid w:val="00B15277"/>
    <w:rsid w:val="00B21149"/>
    <w:rsid w:val="00B36828"/>
    <w:rsid w:val="00B55D92"/>
    <w:rsid w:val="00B57F2C"/>
    <w:rsid w:val="00B7642C"/>
    <w:rsid w:val="00B8150C"/>
    <w:rsid w:val="00BA65D1"/>
    <w:rsid w:val="00BC2C88"/>
    <w:rsid w:val="00C1429C"/>
    <w:rsid w:val="00C329CC"/>
    <w:rsid w:val="00C43851"/>
    <w:rsid w:val="00C5611A"/>
    <w:rsid w:val="00CA7DCA"/>
    <w:rsid w:val="00CB1C4B"/>
    <w:rsid w:val="00CB22C7"/>
    <w:rsid w:val="00CB2B09"/>
    <w:rsid w:val="00CE01B9"/>
    <w:rsid w:val="00D177D9"/>
    <w:rsid w:val="00D52723"/>
    <w:rsid w:val="00D545C2"/>
    <w:rsid w:val="00D55E91"/>
    <w:rsid w:val="00D600B8"/>
    <w:rsid w:val="00D641B1"/>
    <w:rsid w:val="00D905A2"/>
    <w:rsid w:val="00DA0453"/>
    <w:rsid w:val="00DA56CE"/>
    <w:rsid w:val="00DB5479"/>
    <w:rsid w:val="00DB6BB5"/>
    <w:rsid w:val="00DC608D"/>
    <w:rsid w:val="00DD69FB"/>
    <w:rsid w:val="00E001E9"/>
    <w:rsid w:val="00E13B9E"/>
    <w:rsid w:val="00E323CF"/>
    <w:rsid w:val="00E3359F"/>
    <w:rsid w:val="00E56B89"/>
    <w:rsid w:val="00E86728"/>
    <w:rsid w:val="00E87E99"/>
    <w:rsid w:val="00E93F6E"/>
    <w:rsid w:val="00EA4959"/>
    <w:rsid w:val="00EA7908"/>
    <w:rsid w:val="00ED7C80"/>
    <w:rsid w:val="00EE17D8"/>
    <w:rsid w:val="00EE226B"/>
    <w:rsid w:val="00F17EF1"/>
    <w:rsid w:val="00F21C7A"/>
    <w:rsid w:val="00F235A9"/>
    <w:rsid w:val="00F320A4"/>
    <w:rsid w:val="00F424D3"/>
    <w:rsid w:val="00F445AC"/>
    <w:rsid w:val="00F63E61"/>
    <w:rsid w:val="00F705CD"/>
    <w:rsid w:val="00F70CD7"/>
    <w:rsid w:val="00F74E50"/>
    <w:rsid w:val="00F8715B"/>
    <w:rsid w:val="00FC1AF0"/>
    <w:rsid w:val="00FC2ACF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C24"/>
  <w15:chartTrackingRefBased/>
  <w15:docId w15:val="{1D9C5CD0-C452-4BCC-94D7-F34BD389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B22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15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951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B22C7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CB2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CB22C7"/>
    <w:rPr>
      <w:b/>
      <w:bCs/>
    </w:rPr>
  </w:style>
  <w:style w:type="character" w:styleId="Emphasis">
    <w:name w:val="Emphasis"/>
    <w:basedOn w:val="DefaultParagraphFont"/>
    <w:uiPriority w:val="20"/>
    <w:qFormat/>
    <w:rsid w:val="00CB22C7"/>
    <w:rPr>
      <w:i/>
      <w:iCs/>
    </w:rPr>
  </w:style>
  <w:style w:type="table" w:styleId="PlainTable4">
    <w:name w:val="Plain Table 4"/>
    <w:basedOn w:val="TableNormal"/>
    <w:uiPriority w:val="44"/>
    <w:rsid w:val="003D6C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6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55"/>
    <w:rPr>
      <w:b/>
      <w:bCs/>
      <w:sz w:val="20"/>
      <w:szCs w:val="20"/>
    </w:rPr>
  </w:style>
  <w:style w:type="table" w:styleId="ListTable1Light">
    <w:name w:val="List Table 1 Light"/>
    <w:basedOn w:val="TableNormal"/>
    <w:uiPriority w:val="46"/>
    <w:rsid w:val="004F6C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C561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262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1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5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3" ma:contentTypeDescription="Create a new document." ma:contentTypeScope="" ma:versionID="2a7905a483cfc705cc370f378b0f5f3f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b2cec122adfcb2a4055f004520523e93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5330EE-5C1A-4015-947A-2244517644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D2000B-EBC3-4265-A8CA-F586825151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5EB91E-B535-42EE-8CE7-E58C4AA26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Ortiz Charneco, Guillermo</cp:lastModifiedBy>
  <cp:revision>77</cp:revision>
  <dcterms:created xsi:type="dcterms:W3CDTF">2021-09-15T13:36:00Z</dcterms:created>
  <dcterms:modified xsi:type="dcterms:W3CDTF">2023-02-1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